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C1B" w:rsidRPr="001F39FB" w:rsidRDefault="00107D71" w:rsidP="00376C1B">
      <w:pPr>
        <w:rPr>
          <w:rFonts w:ascii="Times New Roman" w:hAnsi="Times New Roman" w:cs="Times New Roman"/>
          <w:b/>
        </w:rPr>
      </w:pPr>
      <w:r w:rsidRPr="001F39FB">
        <w:rPr>
          <w:rFonts w:ascii="Times New Roman" w:hAnsi="Times New Roman" w:cs="Times New Roman"/>
          <w:b/>
        </w:rPr>
        <w:t>Supplemental Table 2.</w:t>
      </w:r>
      <w:r w:rsidRPr="001F39FB">
        <w:rPr>
          <w:rFonts w:ascii="Times New Roman" w:hAnsi="Times New Roman" w:cs="Times New Roman"/>
        </w:rPr>
        <w:t xml:space="preserve"> </w:t>
      </w:r>
      <w:r w:rsidR="00376C1B" w:rsidRPr="001F39FB">
        <w:rPr>
          <w:rFonts w:ascii="Times New Roman" w:hAnsi="Times New Roman" w:cs="Times New Roman"/>
        </w:rPr>
        <w:t xml:space="preserve">QTLs </w:t>
      </w:r>
      <w:r w:rsidRPr="001F39FB">
        <w:rPr>
          <w:rFonts w:ascii="Times New Roman" w:hAnsi="Times New Roman" w:cs="Times New Roman"/>
        </w:rPr>
        <w:t>with FDR &gt; 0.05</w:t>
      </w:r>
      <w:r w:rsidR="00376C1B" w:rsidRPr="001F39FB">
        <w:rPr>
          <w:rFonts w:ascii="Times New Roman" w:hAnsi="Times New Roman" w:cs="Times New Roman"/>
        </w:rPr>
        <w:t xml:space="preserve"> detected in the analysis of the whole panel, </w:t>
      </w:r>
      <w:r w:rsidR="00376C1B" w:rsidRPr="001F39FB">
        <w:rPr>
          <w:rFonts w:ascii="Times New Roman" w:hAnsi="Times New Roman" w:cs="Times New Roman"/>
          <w:i/>
        </w:rPr>
        <w:t>Japonica</w:t>
      </w:r>
      <w:r w:rsidR="00376C1B" w:rsidRPr="001F39FB">
        <w:rPr>
          <w:rFonts w:ascii="Times New Roman" w:hAnsi="Times New Roman" w:cs="Times New Roman"/>
        </w:rPr>
        <w:t xml:space="preserve"> and</w:t>
      </w:r>
      <w:r w:rsidR="00376C1B" w:rsidRPr="001F39FB">
        <w:rPr>
          <w:rFonts w:ascii="Times New Roman" w:hAnsi="Times New Roman" w:cs="Times New Roman"/>
          <w:i/>
        </w:rPr>
        <w:t xml:space="preserve"> </w:t>
      </w:r>
      <w:proofErr w:type="spellStart"/>
      <w:r w:rsidR="00376C1B" w:rsidRPr="001F39FB">
        <w:rPr>
          <w:rFonts w:ascii="Times New Roman" w:hAnsi="Times New Roman" w:cs="Times New Roman"/>
          <w:i/>
        </w:rPr>
        <w:t>Indica</w:t>
      </w:r>
      <w:proofErr w:type="spellEnd"/>
      <w:r w:rsidR="00376C1B" w:rsidRPr="001F39FB">
        <w:rPr>
          <w:rFonts w:ascii="Times New Roman" w:hAnsi="Times New Roman" w:cs="Times New Roman"/>
        </w:rPr>
        <w:t xml:space="preserve"> subsets, and </w:t>
      </w:r>
      <w:proofErr w:type="spellStart"/>
      <w:r w:rsidR="00376C1B" w:rsidRPr="001F39FB">
        <w:rPr>
          <w:rFonts w:ascii="Times New Roman" w:hAnsi="Times New Roman" w:cs="Times New Roman"/>
        </w:rPr>
        <w:t>colocalized</w:t>
      </w:r>
      <w:proofErr w:type="spellEnd"/>
      <w:r w:rsidR="00376C1B" w:rsidRPr="001F39FB">
        <w:rPr>
          <w:rFonts w:ascii="Times New Roman" w:hAnsi="Times New Roman" w:cs="Times New Roman"/>
        </w:rPr>
        <w:t xml:space="preserve"> genes and QTLs.</w:t>
      </w:r>
    </w:p>
    <w:p w:rsidR="00376C1B" w:rsidRPr="00107D71" w:rsidRDefault="00376C1B" w:rsidP="00376C1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940" w:type="dxa"/>
        <w:tblLook w:val="04A0" w:firstRow="1" w:lastRow="0" w:firstColumn="1" w:lastColumn="0" w:noHBand="0" w:noVBand="1"/>
      </w:tblPr>
      <w:tblGrid>
        <w:gridCol w:w="1161"/>
        <w:gridCol w:w="849"/>
        <w:gridCol w:w="1160"/>
        <w:gridCol w:w="973"/>
        <w:gridCol w:w="715"/>
        <w:gridCol w:w="1153"/>
        <w:gridCol w:w="977"/>
        <w:gridCol w:w="1229"/>
        <w:gridCol w:w="662"/>
        <w:gridCol w:w="2393"/>
        <w:gridCol w:w="1668"/>
      </w:tblGrid>
      <w:tr w:rsidR="00837647" w:rsidRPr="00107D71" w:rsidTr="00837647">
        <w:trPr>
          <w:trHeight w:val="340"/>
        </w:trPr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QTL ID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it</w:t>
            </w: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located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QTL in this study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on (</w:t>
            </w:r>
            <w:proofErr w:type="spellStart"/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DR 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otentially </w:t>
            </w:r>
            <w:proofErr w:type="spellStart"/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located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QTL/ gen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47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91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CLC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992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87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1-5; qCTEGERM1-8;Os01g0946700; Os01g09514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ng et al., 2016; </w:t>
            </w: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157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10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837647"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1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1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238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764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1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1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238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789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157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0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CLC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1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507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PLR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5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63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R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314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964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SWTPNCT2-2; qnob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; qLTG-3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37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68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845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10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01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10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15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149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3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3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00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74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3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; qJaGI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415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764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, qLTG-3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37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71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845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0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01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0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15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74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qGI-3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307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74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3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3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00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74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3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473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178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66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40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325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615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325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74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5-2; qGI-5-2; qPLR-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59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9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15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5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5-2; qCLC-5; qPLR-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59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310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5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5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4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56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5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5-2; qCLC-5; qPLR-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59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56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999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191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68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378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10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26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10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94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188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10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42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10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57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764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LTG-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GI-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42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80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06g0127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o et al., 200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58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529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191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71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qJaGI-6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378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999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26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999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188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999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6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42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999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6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39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0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6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GI-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LTG-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42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005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06g0127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o et al., 200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49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83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FERCT6-3; Os06g03588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R-6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59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9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R-6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509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96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257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40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SWTCT7; Os07g05738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LTG-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GI-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908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80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7-5; OsFAD8; Os07g06938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LTG-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GI-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754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80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7-5; OsFAD8; Os07g06938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790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74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7-5; Os07g06938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GI-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LTG-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754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8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7-5; OsFAD8; Os07g06938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GI-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LTG-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908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005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7-5; OsFAD8; Os07g06938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CLC-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84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055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GERM8-1; qCTS8-2; Os08g0272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16 ; 148.3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316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98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CLC-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05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358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SS9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äppi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9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9-2; qInPLR-9; qPLRR-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481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529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GCG9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äppi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9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9-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96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56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qGI-9-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9-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255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56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SWTCT9; qCTS9-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; 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9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75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358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9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PLR-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9-1; qPLR-9-2; qPLRR-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481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9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-9; OsWRKY76; Os09g0410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g et al., 2010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R-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9-1; qPLR-9-2; qInPLR-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481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9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GCG9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äppi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10; qGI-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76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823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CLC-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1-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919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110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11-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CLC-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282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427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1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504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40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1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11; qInPLR-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29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40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11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1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CLC-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919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40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11-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9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6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01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6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GERM11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</w:t>
            </w:r>
            <w:proofErr w:type="spellEnd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LTG-11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29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764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-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1-1; qInPLR-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29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41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11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nPLR-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1-1; qPLR-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29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63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TS11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, 2016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CLC-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6159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4069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837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2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42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62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2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93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62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2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11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62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qJaLTG-12-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020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41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2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42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74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2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93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74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GI-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JaLTG-12-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11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74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GI-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91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10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7647" w:rsidRPr="00107D71" w:rsidTr="00837647">
        <w:trPr>
          <w:trHeight w:val="340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PLRR-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e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01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608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837647" w:rsidP="008376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6C1B" w:rsidRPr="00107D71" w:rsidRDefault="00376C1B" w:rsidP="00376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376C1B" w:rsidRPr="001F39FB" w:rsidRDefault="00376C1B" w:rsidP="00376C1B">
      <w:pPr>
        <w:contextualSpacing/>
        <w:rPr>
          <w:rFonts w:ascii="Times New Roman" w:hAnsi="Times New Roman" w:cs="Times New Roman"/>
        </w:rPr>
      </w:pPr>
      <w:proofErr w:type="spellStart"/>
      <w:r w:rsidRPr="001F39FB">
        <w:rPr>
          <w:rFonts w:ascii="Times New Roman" w:hAnsi="Times New Roman" w:cs="Times New Roman"/>
          <w:vertAlign w:val="superscript"/>
        </w:rPr>
        <w:t>a</w:t>
      </w:r>
      <w:r w:rsidRPr="001F39FB">
        <w:rPr>
          <w:rFonts w:ascii="Times New Roman" w:hAnsi="Times New Roman" w:cs="Times New Roman"/>
        </w:rPr>
        <w:t>LTG</w:t>
      </w:r>
      <w:proofErr w:type="spellEnd"/>
      <w:r w:rsidRPr="001F39FB">
        <w:rPr>
          <w:rFonts w:ascii="Times New Roman" w:hAnsi="Times New Roman" w:cs="Times New Roman"/>
        </w:rPr>
        <w:t xml:space="preserve">: low-temperature </w:t>
      </w:r>
      <w:proofErr w:type="spellStart"/>
      <w:r w:rsidRPr="001F39FB">
        <w:rPr>
          <w:rFonts w:ascii="Times New Roman" w:hAnsi="Times New Roman" w:cs="Times New Roman"/>
        </w:rPr>
        <w:t>germinability</w:t>
      </w:r>
      <w:proofErr w:type="spellEnd"/>
      <w:r w:rsidRPr="001F39FB">
        <w:rPr>
          <w:rFonts w:ascii="Times New Roman" w:hAnsi="Times New Roman" w:cs="Times New Roman"/>
        </w:rPr>
        <w:t xml:space="preserve">; </w:t>
      </w:r>
      <w:bookmarkStart w:id="0" w:name="_GoBack"/>
      <w:bookmarkEnd w:id="0"/>
      <w:r w:rsidRPr="001F39FB">
        <w:rPr>
          <w:rFonts w:ascii="Times New Roman" w:hAnsi="Times New Roman" w:cs="Times New Roman"/>
        </w:rPr>
        <w:t>GI: germination index; CLC: coleoptile length after cold exposure; PLR: plumule growth after cold exposure; PLRR: plumule growth rate after cold exposure</w:t>
      </w:r>
    </w:p>
    <w:p w:rsidR="00376C1B" w:rsidRPr="00376C1B" w:rsidRDefault="00376C1B" w:rsidP="00376C1B"/>
    <w:sectPr w:rsidR="00376C1B" w:rsidRPr="00376C1B" w:rsidSect="00376C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C1B"/>
    <w:rsid w:val="00053D4D"/>
    <w:rsid w:val="000C2A0D"/>
    <w:rsid w:val="0010574C"/>
    <w:rsid w:val="00107D71"/>
    <w:rsid w:val="00115DD3"/>
    <w:rsid w:val="00162BE9"/>
    <w:rsid w:val="00163BDB"/>
    <w:rsid w:val="00191682"/>
    <w:rsid w:val="001948E0"/>
    <w:rsid w:val="001F39FB"/>
    <w:rsid w:val="001F7F0F"/>
    <w:rsid w:val="00246352"/>
    <w:rsid w:val="002512FD"/>
    <w:rsid w:val="00291FD5"/>
    <w:rsid w:val="002C5A43"/>
    <w:rsid w:val="00316DB2"/>
    <w:rsid w:val="00356FEA"/>
    <w:rsid w:val="00376C1B"/>
    <w:rsid w:val="0038475D"/>
    <w:rsid w:val="00384C24"/>
    <w:rsid w:val="003A3656"/>
    <w:rsid w:val="003A70E6"/>
    <w:rsid w:val="003D0674"/>
    <w:rsid w:val="003F728C"/>
    <w:rsid w:val="00414E04"/>
    <w:rsid w:val="00480679"/>
    <w:rsid w:val="004A1B5E"/>
    <w:rsid w:val="004A6D17"/>
    <w:rsid w:val="0050539F"/>
    <w:rsid w:val="005200BA"/>
    <w:rsid w:val="00535FF3"/>
    <w:rsid w:val="005421EA"/>
    <w:rsid w:val="00555B6B"/>
    <w:rsid w:val="0057290C"/>
    <w:rsid w:val="00577E26"/>
    <w:rsid w:val="005A64B9"/>
    <w:rsid w:val="005A6685"/>
    <w:rsid w:val="005C6C3B"/>
    <w:rsid w:val="005D343A"/>
    <w:rsid w:val="006512DC"/>
    <w:rsid w:val="00681FD1"/>
    <w:rsid w:val="00685145"/>
    <w:rsid w:val="006A1884"/>
    <w:rsid w:val="006B7975"/>
    <w:rsid w:val="006D63D3"/>
    <w:rsid w:val="006E04CC"/>
    <w:rsid w:val="006E0A8A"/>
    <w:rsid w:val="006F439D"/>
    <w:rsid w:val="00702BA6"/>
    <w:rsid w:val="00707476"/>
    <w:rsid w:val="00721BD6"/>
    <w:rsid w:val="0073672E"/>
    <w:rsid w:val="00737DA1"/>
    <w:rsid w:val="0075610C"/>
    <w:rsid w:val="00765088"/>
    <w:rsid w:val="00767599"/>
    <w:rsid w:val="007B0962"/>
    <w:rsid w:val="007B0AD7"/>
    <w:rsid w:val="007B1A36"/>
    <w:rsid w:val="007E5F5B"/>
    <w:rsid w:val="007F1328"/>
    <w:rsid w:val="00837647"/>
    <w:rsid w:val="008445E5"/>
    <w:rsid w:val="00847E5B"/>
    <w:rsid w:val="008668CA"/>
    <w:rsid w:val="00866BDA"/>
    <w:rsid w:val="008C6F43"/>
    <w:rsid w:val="008E508C"/>
    <w:rsid w:val="008F71EF"/>
    <w:rsid w:val="00906392"/>
    <w:rsid w:val="00911BE8"/>
    <w:rsid w:val="00946F1A"/>
    <w:rsid w:val="00962B46"/>
    <w:rsid w:val="009726C6"/>
    <w:rsid w:val="00985C55"/>
    <w:rsid w:val="009C4ED8"/>
    <w:rsid w:val="009D2930"/>
    <w:rsid w:val="009D4216"/>
    <w:rsid w:val="009E24EE"/>
    <w:rsid w:val="00A13EB0"/>
    <w:rsid w:val="00A15CA0"/>
    <w:rsid w:val="00A46C4E"/>
    <w:rsid w:val="00A5109F"/>
    <w:rsid w:val="00A82ADE"/>
    <w:rsid w:val="00A83795"/>
    <w:rsid w:val="00B1148F"/>
    <w:rsid w:val="00B14D3C"/>
    <w:rsid w:val="00B153F5"/>
    <w:rsid w:val="00B1795A"/>
    <w:rsid w:val="00B509ED"/>
    <w:rsid w:val="00B8014A"/>
    <w:rsid w:val="00BA2328"/>
    <w:rsid w:val="00BC7718"/>
    <w:rsid w:val="00BE650F"/>
    <w:rsid w:val="00C10FAD"/>
    <w:rsid w:val="00C3512A"/>
    <w:rsid w:val="00C4622D"/>
    <w:rsid w:val="00C848AE"/>
    <w:rsid w:val="00CE28EC"/>
    <w:rsid w:val="00D37EED"/>
    <w:rsid w:val="00E40BDD"/>
    <w:rsid w:val="00E941F9"/>
    <w:rsid w:val="00F02869"/>
    <w:rsid w:val="00F5176B"/>
    <w:rsid w:val="00F80F38"/>
    <w:rsid w:val="00F925A3"/>
    <w:rsid w:val="00FA300D"/>
    <w:rsid w:val="00FB1EB5"/>
    <w:rsid w:val="00FC7FD2"/>
    <w:rsid w:val="00FE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5705E-5A1B-7F4C-AAE4-CE2E3DBA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6C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6C1B"/>
    <w:rPr>
      <w:color w:val="954F72"/>
      <w:u w:val="single"/>
    </w:rPr>
  </w:style>
  <w:style w:type="paragraph" w:customStyle="1" w:styleId="msonormal0">
    <w:name w:val="msonormal"/>
    <w:basedOn w:val="Normal"/>
    <w:rsid w:val="00376C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376C1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76C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376C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376C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376C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376C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376C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376C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7</Words>
  <Characters>6043</Characters>
  <Application>Microsoft Office Word</Application>
  <DocSecurity>0</DocSecurity>
  <Lines>13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 Thapa</dc:creator>
  <cp:keywords/>
  <dc:description/>
  <cp:lastModifiedBy>Endang Septiningsih</cp:lastModifiedBy>
  <cp:revision>4</cp:revision>
  <dcterms:created xsi:type="dcterms:W3CDTF">2019-11-29T22:18:00Z</dcterms:created>
  <dcterms:modified xsi:type="dcterms:W3CDTF">2019-11-29T22:19:00Z</dcterms:modified>
</cp:coreProperties>
</file>